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8B97B" w14:textId="77777777" w:rsidR="00652BA9" w:rsidRPr="00916E25" w:rsidRDefault="00652BA9" w:rsidP="00652BA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t>Suppementary file 1. Study characteristics table.</w:t>
      </w:r>
      <w:r w:rsidR="00223391" w:rsidRPr="00916E25">
        <w:rPr>
          <w:rFonts w:ascii="Arial" w:hAnsi="Arial" w:cs="Arial"/>
          <w:noProof/>
          <w:sz w:val="24"/>
          <w:szCs w:val="24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453"/>
        <w:gridCol w:w="4585"/>
        <w:gridCol w:w="1639"/>
        <w:gridCol w:w="2958"/>
      </w:tblGrid>
      <w:tr w:rsidR="00916E25" w:rsidRPr="00916E25" w14:paraId="5C45FC7A" w14:textId="77777777" w:rsidTr="00581A3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0864B" w14:textId="77777777" w:rsidR="00601093" w:rsidRPr="00916E25" w:rsidRDefault="00601093" w:rsidP="00601093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>Study</w:t>
            </w:r>
            <w:r w:rsidR="00404B3A" w:rsidRPr="00916E25">
              <w:rPr>
                <w:rFonts w:ascii="Arial" w:hAnsi="Arial" w:cs="Arial"/>
                <w:b/>
                <w:noProof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CA038" w14:textId="77777777" w:rsidR="00601093" w:rsidRPr="00916E25" w:rsidRDefault="00601093" w:rsidP="00671760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>Study Design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85B6E4B" w14:textId="77777777" w:rsidR="00601093" w:rsidRPr="00916E25" w:rsidRDefault="00601093" w:rsidP="00671760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>Statistical Approach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6A306F1" w14:textId="77777777" w:rsidR="00601093" w:rsidRPr="00916E25" w:rsidRDefault="00601093" w:rsidP="00601093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>Results</w:t>
            </w:r>
          </w:p>
          <w:p w14:paraId="774E2144" w14:textId="77777777" w:rsidR="00601093" w:rsidRPr="00916E25" w:rsidRDefault="00601093" w:rsidP="00601093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>SMD</w:t>
            </w:r>
            <w:r w:rsidR="00671760" w:rsidRPr="00916E25">
              <w:rPr>
                <w:rFonts w:ascii="Arial" w:hAnsi="Arial" w:cs="Arial"/>
                <w:b/>
                <w:noProof/>
              </w:rPr>
              <w:t xml:space="preserve"> </w:t>
            </w:r>
            <w:r w:rsidR="00671760" w:rsidRPr="00916E25">
              <w:rPr>
                <w:rFonts w:ascii="Arial" w:hAnsi="Arial" w:cs="Arial"/>
                <w:b/>
                <w:noProof/>
                <w:u w:val="single"/>
              </w:rPr>
              <w:t>+</w:t>
            </w:r>
            <w:r w:rsidR="00671760" w:rsidRPr="00916E25">
              <w:rPr>
                <w:rFonts w:ascii="Arial" w:hAnsi="Arial" w:cs="Arial"/>
                <w:b/>
                <w:noProof/>
              </w:rPr>
              <w:t xml:space="preserve">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F261E" w14:textId="77777777" w:rsidR="00601093" w:rsidRPr="00916E25" w:rsidRDefault="00601093" w:rsidP="00404B3A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</w:rPr>
            </w:pPr>
            <w:r w:rsidRPr="00916E25">
              <w:rPr>
                <w:rFonts w:ascii="Arial" w:hAnsi="Arial" w:cs="Arial"/>
                <w:b/>
                <w:noProof/>
              </w:rPr>
              <w:t xml:space="preserve">Results Entered Into </w:t>
            </w:r>
            <w:r w:rsidRPr="0073058F">
              <w:rPr>
                <w:rFonts w:ascii="Arial" w:hAnsi="Arial" w:cs="Arial"/>
                <w:b/>
                <w:i/>
                <w:noProof/>
              </w:rPr>
              <w:t>P</w:t>
            </w:r>
            <w:r w:rsidRPr="00916E25">
              <w:rPr>
                <w:rFonts w:ascii="Arial" w:hAnsi="Arial" w:cs="Arial"/>
                <w:b/>
                <w:noProof/>
              </w:rPr>
              <w:t>-Curve (</w:t>
            </w:r>
            <w:r w:rsidR="00404B3A" w:rsidRPr="0073058F">
              <w:rPr>
                <w:rFonts w:ascii="Arial" w:hAnsi="Arial" w:cs="Arial"/>
                <w:b/>
                <w:i/>
                <w:noProof/>
              </w:rPr>
              <w:t>Z</w:t>
            </w:r>
            <w:r w:rsidRPr="00916E25">
              <w:rPr>
                <w:rFonts w:ascii="Arial" w:hAnsi="Arial" w:cs="Arial"/>
                <w:b/>
                <w:noProof/>
              </w:rPr>
              <w:t>)</w:t>
            </w:r>
          </w:p>
        </w:tc>
      </w:tr>
      <w:tr w:rsidR="00916E25" w:rsidRPr="00916E25" w14:paraId="40A2E976" w14:textId="77777777" w:rsidTr="00581A37">
        <w:tc>
          <w:tcPr>
            <w:tcW w:w="0" w:type="auto"/>
            <w:tcBorders>
              <w:top w:val="single" w:sz="4" w:space="0" w:color="auto"/>
            </w:tcBorders>
          </w:tcPr>
          <w:p w14:paraId="03F3BB47" w14:textId="77777777" w:rsidR="00671760" w:rsidRPr="00916E25" w:rsidRDefault="00671760" w:rsidP="0067176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6E25">
              <w:rPr>
                <w:rFonts w:ascii="Arial" w:hAnsi="Arial" w:cs="Arial"/>
              </w:rPr>
              <w:t>Minor et al., 1989 (poo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435EF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7775F2EE" w14:textId="77777777" w:rsidR="00671760" w:rsidRPr="00916E25" w:rsidRDefault="00671760" w:rsidP="00671760">
            <w:pPr>
              <w:spacing w:after="0" w:line="480" w:lineRule="auto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02F57DE4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1.47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B36D2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4.31</w:t>
            </w:r>
            <w:r w:rsidR="00404B3A" w:rsidRPr="00916E25">
              <w:rPr>
                <w:rFonts w:ascii="Arial" w:hAnsi="Arial" w:cs="Arial"/>
                <w:noProof/>
              </w:rPr>
              <w:t xml:space="preserve"> </w:t>
            </w:r>
          </w:p>
        </w:tc>
      </w:tr>
      <w:tr w:rsidR="00916E25" w:rsidRPr="00916E25" w14:paraId="746A99DE" w14:textId="77777777" w:rsidTr="00581A37">
        <w:tc>
          <w:tcPr>
            <w:tcW w:w="0" w:type="auto"/>
          </w:tcPr>
          <w:p w14:paraId="44E3362C" w14:textId="77777777" w:rsidR="00671760" w:rsidRPr="00916E25" w:rsidRDefault="00671760" w:rsidP="00671760">
            <w:pPr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>Minor et al., 1989 (walk)</w:t>
            </w:r>
          </w:p>
        </w:tc>
        <w:tc>
          <w:tcPr>
            <w:tcW w:w="0" w:type="auto"/>
          </w:tcPr>
          <w:p w14:paraId="5BA21BD0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</w:tcPr>
          <w:p w14:paraId="7511CEA1" w14:textId="77777777" w:rsidR="00671760" w:rsidRPr="00916E25" w:rsidRDefault="00671760" w:rsidP="00671760">
            <w:pPr>
              <w:spacing w:after="0" w:line="480" w:lineRule="auto"/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</w:tcPr>
          <w:p w14:paraId="4730EF0C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1.27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6</w:t>
            </w:r>
          </w:p>
        </w:tc>
        <w:tc>
          <w:tcPr>
            <w:tcW w:w="0" w:type="auto"/>
          </w:tcPr>
          <w:p w14:paraId="3B4F833D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3.58</w:t>
            </w:r>
          </w:p>
        </w:tc>
      </w:tr>
      <w:tr w:rsidR="00916E25" w:rsidRPr="00916E25" w14:paraId="533136A7" w14:textId="77777777" w:rsidTr="00581A37">
        <w:tc>
          <w:tcPr>
            <w:tcW w:w="0" w:type="auto"/>
          </w:tcPr>
          <w:p w14:paraId="389DCA44" w14:textId="77777777" w:rsidR="00671760" w:rsidRPr="00916E25" w:rsidRDefault="00671760" w:rsidP="00671760">
            <w:pPr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>Tomas-</w:t>
            </w:r>
            <w:proofErr w:type="spellStart"/>
            <w:r w:rsidRPr="00916E25">
              <w:rPr>
                <w:rFonts w:ascii="Arial" w:hAnsi="Arial" w:cs="Arial"/>
              </w:rPr>
              <w:t>Carus</w:t>
            </w:r>
            <w:proofErr w:type="spellEnd"/>
            <w:r w:rsidRPr="00916E25">
              <w:rPr>
                <w:rFonts w:ascii="Arial" w:hAnsi="Arial" w:cs="Arial"/>
              </w:rPr>
              <w:t xml:space="preserve"> et al., 2007</w:t>
            </w:r>
          </w:p>
        </w:tc>
        <w:tc>
          <w:tcPr>
            <w:tcW w:w="0" w:type="auto"/>
          </w:tcPr>
          <w:p w14:paraId="18656CD8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</w:tcPr>
          <w:p w14:paraId="060D61A8" w14:textId="77777777" w:rsidR="00671760" w:rsidRPr="00916E25" w:rsidRDefault="00671760" w:rsidP="00671760">
            <w:pPr>
              <w:spacing w:after="0" w:line="480" w:lineRule="auto"/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</w:tcPr>
          <w:p w14:paraId="4A680C93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1.12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7</w:t>
            </w:r>
          </w:p>
        </w:tc>
        <w:tc>
          <w:tcPr>
            <w:tcW w:w="0" w:type="auto"/>
          </w:tcPr>
          <w:p w14:paraId="14B73321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3.05</w:t>
            </w:r>
          </w:p>
        </w:tc>
      </w:tr>
      <w:tr w:rsidR="00916E25" w:rsidRPr="00916E25" w14:paraId="109A24E0" w14:textId="77777777" w:rsidTr="00581A37">
        <w:tc>
          <w:tcPr>
            <w:tcW w:w="0" w:type="auto"/>
          </w:tcPr>
          <w:p w14:paraId="220A9151" w14:textId="77777777" w:rsidR="00671760" w:rsidRPr="00916E25" w:rsidRDefault="00671760" w:rsidP="00671760">
            <w:pPr>
              <w:rPr>
                <w:rFonts w:ascii="Arial" w:hAnsi="Arial" w:cs="Arial"/>
              </w:rPr>
            </w:pPr>
            <w:proofErr w:type="spellStart"/>
            <w:r w:rsidRPr="00916E25">
              <w:rPr>
                <w:rFonts w:ascii="Arial" w:hAnsi="Arial" w:cs="Arial"/>
              </w:rPr>
              <w:t>Gowans</w:t>
            </w:r>
            <w:proofErr w:type="spellEnd"/>
            <w:r w:rsidRPr="00916E25">
              <w:rPr>
                <w:rFonts w:ascii="Arial" w:hAnsi="Arial" w:cs="Arial"/>
              </w:rPr>
              <w:t xml:space="preserve"> et al., 2001</w:t>
            </w:r>
          </w:p>
        </w:tc>
        <w:tc>
          <w:tcPr>
            <w:tcW w:w="0" w:type="auto"/>
          </w:tcPr>
          <w:p w14:paraId="0A759271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</w:tcPr>
          <w:p w14:paraId="5B7FAD80" w14:textId="77777777" w:rsidR="00671760" w:rsidRPr="00916E25" w:rsidRDefault="00671760" w:rsidP="00671760">
            <w:pPr>
              <w:spacing w:after="0" w:line="480" w:lineRule="auto"/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</w:tcPr>
          <w:p w14:paraId="4C2FE708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1.01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5</w:t>
            </w:r>
          </w:p>
        </w:tc>
        <w:tc>
          <w:tcPr>
            <w:tcW w:w="0" w:type="auto"/>
          </w:tcPr>
          <w:p w14:paraId="64BF0E72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2.90</w:t>
            </w:r>
          </w:p>
        </w:tc>
      </w:tr>
      <w:tr w:rsidR="00916E25" w:rsidRPr="00916E25" w14:paraId="5A1C1CC6" w14:textId="77777777" w:rsidTr="00581A37">
        <w:tc>
          <w:tcPr>
            <w:tcW w:w="0" w:type="auto"/>
          </w:tcPr>
          <w:p w14:paraId="048569B7" w14:textId="77777777" w:rsidR="00671760" w:rsidRPr="00916E25" w:rsidRDefault="00671760" w:rsidP="00671760">
            <w:pPr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>Tomas-</w:t>
            </w:r>
            <w:proofErr w:type="spellStart"/>
            <w:r w:rsidRPr="00916E25">
              <w:rPr>
                <w:rFonts w:ascii="Arial" w:hAnsi="Arial" w:cs="Arial"/>
              </w:rPr>
              <w:t>Carus</w:t>
            </w:r>
            <w:proofErr w:type="spellEnd"/>
            <w:r w:rsidRPr="00916E25">
              <w:rPr>
                <w:rFonts w:ascii="Arial" w:hAnsi="Arial" w:cs="Arial"/>
              </w:rPr>
              <w:t xml:space="preserve"> et al., 2008</w:t>
            </w:r>
          </w:p>
        </w:tc>
        <w:tc>
          <w:tcPr>
            <w:tcW w:w="0" w:type="auto"/>
          </w:tcPr>
          <w:p w14:paraId="0D3537C6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</w:tcPr>
          <w:p w14:paraId="4DA95370" w14:textId="77777777" w:rsidR="00671760" w:rsidRPr="00916E25" w:rsidRDefault="00671760" w:rsidP="00671760">
            <w:pPr>
              <w:spacing w:after="0" w:line="480" w:lineRule="auto"/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</w:tcPr>
          <w:p w14:paraId="73F2C57A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1.00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9</w:t>
            </w:r>
          </w:p>
        </w:tc>
        <w:tc>
          <w:tcPr>
            <w:tcW w:w="0" w:type="auto"/>
          </w:tcPr>
          <w:p w14:paraId="438ED8B3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2.57</w:t>
            </w:r>
          </w:p>
        </w:tc>
      </w:tr>
      <w:tr w:rsidR="00916E25" w:rsidRPr="00916E25" w14:paraId="791ED11D" w14:textId="77777777" w:rsidTr="00581A37">
        <w:tc>
          <w:tcPr>
            <w:tcW w:w="0" w:type="auto"/>
            <w:tcBorders>
              <w:bottom w:val="single" w:sz="4" w:space="0" w:color="auto"/>
            </w:tcBorders>
          </w:tcPr>
          <w:p w14:paraId="0388B84B" w14:textId="77777777" w:rsidR="00671760" w:rsidRPr="00916E25" w:rsidRDefault="00671760" w:rsidP="00671760">
            <w:pPr>
              <w:rPr>
                <w:rFonts w:ascii="Arial" w:hAnsi="Arial" w:cs="Arial"/>
              </w:rPr>
            </w:pPr>
            <w:proofErr w:type="spellStart"/>
            <w:r w:rsidRPr="00916E25">
              <w:rPr>
                <w:rFonts w:ascii="Arial" w:hAnsi="Arial" w:cs="Arial"/>
              </w:rPr>
              <w:t>Sc</w:t>
            </w:r>
            <w:r w:rsidR="00735F0E" w:rsidRPr="00916E25">
              <w:rPr>
                <w:rFonts w:ascii="Arial" w:hAnsi="Arial" w:cs="Arial"/>
              </w:rPr>
              <w:t>hachter</w:t>
            </w:r>
            <w:proofErr w:type="spellEnd"/>
            <w:r w:rsidR="00735F0E" w:rsidRPr="00916E25">
              <w:rPr>
                <w:rFonts w:ascii="Arial" w:hAnsi="Arial" w:cs="Arial"/>
              </w:rPr>
              <w:t xml:space="preserve"> et al., 200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2B8FD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RCT</w:t>
            </w:r>
          </w:p>
        </w:tc>
        <w:tc>
          <w:tcPr>
            <w:tcW w:w="4585" w:type="dxa"/>
            <w:tcBorders>
              <w:bottom w:val="single" w:sz="4" w:space="0" w:color="auto"/>
            </w:tcBorders>
          </w:tcPr>
          <w:p w14:paraId="7C4F8E09" w14:textId="77777777" w:rsidR="00671760" w:rsidRPr="00916E25" w:rsidRDefault="00671760" w:rsidP="00671760">
            <w:pPr>
              <w:spacing w:after="0" w:line="480" w:lineRule="auto"/>
            </w:pPr>
            <w:r w:rsidRPr="00916E25">
              <w:rPr>
                <w:rFonts w:ascii="Arial" w:hAnsi="Arial" w:cs="Arial"/>
                <w:noProof/>
              </w:rPr>
              <w:t>Exercise minus control group changes using Hedge’s SMD effect size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308DE17" w14:textId="77777777" w:rsidR="00671760" w:rsidRPr="00916E25" w:rsidRDefault="00671760" w:rsidP="00671760">
            <w:pPr>
              <w:jc w:val="center"/>
              <w:rPr>
                <w:rFonts w:ascii="Arial" w:hAnsi="Arial" w:cs="Arial"/>
              </w:rPr>
            </w:pPr>
            <w:r w:rsidRPr="00916E25">
              <w:rPr>
                <w:rFonts w:ascii="Arial" w:hAnsi="Arial" w:cs="Arial"/>
              </w:rPr>
              <w:t xml:space="preserve">0.61 </w:t>
            </w:r>
            <w:r w:rsidRPr="00916E25">
              <w:rPr>
                <w:rFonts w:ascii="Arial" w:hAnsi="Arial" w:cs="Arial"/>
                <w:u w:val="single"/>
              </w:rPr>
              <w:t>+</w:t>
            </w:r>
            <w:r w:rsidRPr="00916E25">
              <w:rPr>
                <w:rFonts w:ascii="Arial" w:hAnsi="Arial" w:cs="Arial"/>
              </w:rPr>
              <w:t xml:space="preserve"> 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CE4B5" w14:textId="77777777" w:rsidR="00671760" w:rsidRPr="00916E25" w:rsidRDefault="00671760" w:rsidP="00671760">
            <w:pPr>
              <w:spacing w:after="0" w:line="480" w:lineRule="auto"/>
              <w:jc w:val="center"/>
              <w:rPr>
                <w:rFonts w:ascii="Arial" w:hAnsi="Arial" w:cs="Arial"/>
                <w:noProof/>
              </w:rPr>
            </w:pPr>
            <w:r w:rsidRPr="00916E25">
              <w:rPr>
                <w:rFonts w:ascii="Arial" w:hAnsi="Arial" w:cs="Arial"/>
                <w:noProof/>
              </w:rPr>
              <w:t>2.02</w:t>
            </w:r>
          </w:p>
        </w:tc>
      </w:tr>
    </w:tbl>
    <w:p w14:paraId="4822A227" w14:textId="5CAFD0C2" w:rsidR="00CE1728" w:rsidRPr="00916E25" w:rsidRDefault="00324FF7" w:rsidP="00627A84">
      <w:pPr>
        <w:pStyle w:val="EndNoteBibliography"/>
        <w:spacing w:after="0"/>
        <w:jc w:val="left"/>
        <w:rPr>
          <w:sz w:val="22"/>
        </w:rPr>
        <w:sectPr w:rsidR="00CE1728" w:rsidRPr="00916E25" w:rsidSect="000824A1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16E25">
        <w:rPr>
          <w:sz w:val="22"/>
        </w:rPr>
        <w:t>Notes:</w:t>
      </w:r>
      <w:r w:rsidR="00404B3A" w:rsidRPr="00916E25">
        <w:rPr>
          <w:sz w:val="22"/>
        </w:rPr>
        <w:t xml:space="preserve"> </w:t>
      </w:r>
      <w:r w:rsidR="00223391" w:rsidRPr="00916E25">
        <w:rPr>
          <w:sz w:val="22"/>
        </w:rPr>
        <w:t xml:space="preserve">*, modified </w:t>
      </w:r>
      <w:r w:rsidR="00223391" w:rsidRPr="0073058F">
        <w:rPr>
          <w:i/>
          <w:sz w:val="22"/>
        </w:rPr>
        <w:t>P</w:t>
      </w:r>
      <w:r w:rsidR="00223391" w:rsidRPr="00916E25">
        <w:rPr>
          <w:sz w:val="22"/>
        </w:rPr>
        <w:t>-curve discloure table</w:t>
      </w:r>
      <w:r w:rsidR="006914B8" w:rsidRPr="00916E25">
        <w:rPr>
          <w:sz w:val="22"/>
        </w:rPr>
        <w:t>,</w:t>
      </w:r>
      <w:r w:rsidR="0045584F" w:rsidRPr="00916E25">
        <w:rPr>
          <w:sz w:val="22"/>
        </w:rPr>
        <w:t xml:space="preserve"> </w:t>
      </w:r>
      <w:r w:rsidR="006914B8" w:rsidRPr="00916E25">
        <w:rPr>
          <w:sz w:val="22"/>
        </w:rPr>
        <w:t>derived from</w:t>
      </w:r>
      <w:r w:rsidR="0045584F" w:rsidRPr="00916E25">
        <w:rPr>
          <w:sz w:val="22"/>
        </w:rPr>
        <w:t xml:space="preserve"> Simonsohn U, Simmons JP, Nelson LD. Better </w:t>
      </w:r>
      <w:r w:rsidR="0045584F" w:rsidRPr="0073058F">
        <w:rPr>
          <w:i/>
          <w:sz w:val="22"/>
        </w:rPr>
        <w:t>P</w:t>
      </w:r>
      <w:r w:rsidR="0045584F" w:rsidRPr="00916E25">
        <w:rPr>
          <w:sz w:val="22"/>
        </w:rPr>
        <w:t xml:space="preserve">-curves: Making </w:t>
      </w:r>
      <w:r w:rsidR="0045584F" w:rsidRPr="0073058F">
        <w:rPr>
          <w:i/>
          <w:sz w:val="22"/>
        </w:rPr>
        <w:t>P</w:t>
      </w:r>
      <w:r w:rsidR="0045584F" w:rsidRPr="00916E25">
        <w:rPr>
          <w:sz w:val="22"/>
        </w:rPr>
        <w:t xml:space="preserve">-curve analysis more robust to errors, fraud, and ambitious </w:t>
      </w:r>
      <w:r w:rsidR="0045584F" w:rsidRPr="0073058F">
        <w:rPr>
          <w:i/>
          <w:sz w:val="22"/>
        </w:rPr>
        <w:t>P</w:t>
      </w:r>
      <w:r w:rsidR="0045584F" w:rsidRPr="00916E25">
        <w:rPr>
          <w:sz w:val="22"/>
        </w:rPr>
        <w:t xml:space="preserve">-hacking, a Reply to Ulrich and Miller (2015). </w:t>
      </w:r>
      <w:r w:rsidR="0045584F" w:rsidRPr="00916E25">
        <w:rPr>
          <w:i/>
          <w:sz w:val="22"/>
        </w:rPr>
        <w:t>J Exp Psychol Gen</w:t>
      </w:r>
      <w:r w:rsidR="0045584F" w:rsidRPr="00916E25">
        <w:rPr>
          <w:sz w:val="22"/>
        </w:rPr>
        <w:t xml:space="preserve"> 2015;</w:t>
      </w:r>
      <w:r w:rsidR="0045584F" w:rsidRPr="00916E25">
        <w:rPr>
          <w:b/>
          <w:sz w:val="22"/>
        </w:rPr>
        <w:t>144</w:t>
      </w:r>
      <w:r w:rsidR="0045584F" w:rsidRPr="00916E25">
        <w:rPr>
          <w:sz w:val="22"/>
        </w:rPr>
        <w:t>: 1146-1152</w:t>
      </w:r>
      <w:r w:rsidR="00627A84" w:rsidRPr="00916E25">
        <w:rPr>
          <w:sz w:val="22"/>
        </w:rPr>
        <w:t>;</w:t>
      </w:r>
      <w:r w:rsidR="00223391" w:rsidRPr="00916E25">
        <w:rPr>
          <w:sz w:val="22"/>
        </w:rPr>
        <w:t xml:space="preserve"> RCT</w:t>
      </w:r>
      <w:r w:rsidRPr="00916E25">
        <w:rPr>
          <w:sz w:val="22"/>
        </w:rPr>
        <w:t>, randomized controlled trials; SMD</w:t>
      </w:r>
      <w:r w:rsidR="00735F0E" w:rsidRPr="00916E25">
        <w:rPr>
          <w:sz w:val="22"/>
        </w:rPr>
        <w:t xml:space="preserve"> </w:t>
      </w:r>
      <w:r w:rsidR="00735F0E" w:rsidRPr="00916E25">
        <w:rPr>
          <w:sz w:val="22"/>
          <w:u w:val="single"/>
        </w:rPr>
        <w:t>+</w:t>
      </w:r>
      <w:r w:rsidR="00735F0E" w:rsidRPr="00916E25">
        <w:rPr>
          <w:sz w:val="22"/>
        </w:rPr>
        <w:t xml:space="preserve"> SE</w:t>
      </w:r>
      <w:r w:rsidRPr="00916E25">
        <w:rPr>
          <w:sz w:val="22"/>
        </w:rPr>
        <w:t>, standardized mean difference</w:t>
      </w:r>
      <w:r w:rsidR="00735F0E" w:rsidRPr="00916E25">
        <w:rPr>
          <w:sz w:val="22"/>
        </w:rPr>
        <w:t xml:space="preserve"> </w:t>
      </w:r>
      <w:r w:rsidR="00735F0E" w:rsidRPr="00916E25">
        <w:rPr>
          <w:sz w:val="22"/>
          <w:u w:val="single"/>
        </w:rPr>
        <w:t>+</w:t>
      </w:r>
      <w:r w:rsidR="00735F0E" w:rsidRPr="00916E25">
        <w:rPr>
          <w:sz w:val="22"/>
        </w:rPr>
        <w:t xml:space="preserve"> standard error</w:t>
      </w:r>
      <w:r w:rsidR="00601093" w:rsidRPr="00916E25">
        <w:rPr>
          <w:sz w:val="22"/>
        </w:rPr>
        <w:t>;</w:t>
      </w:r>
      <w:r w:rsidR="00404B3A" w:rsidRPr="00916E25">
        <w:rPr>
          <w:sz w:val="22"/>
        </w:rPr>
        <w:t xml:space="preserve"> </w:t>
      </w:r>
      <w:r w:rsidRPr="00916E25">
        <w:rPr>
          <w:sz w:val="22"/>
        </w:rPr>
        <w:t xml:space="preserve"> </w:t>
      </w:r>
      <w:r w:rsidR="00404B3A" w:rsidRPr="00916E25">
        <w:rPr>
          <w:sz w:val="22"/>
        </w:rPr>
        <w:t xml:space="preserve">References: Minor MA, </w:t>
      </w:r>
      <w:r w:rsidR="00404B3A" w:rsidRPr="00916E25">
        <w:rPr>
          <w:sz w:val="22"/>
        </w:rPr>
        <w:lastRenderedPageBreak/>
        <w:t>Hewett JE, Webel RR, et al. Efficacy of physical conditioning exercise in patients with rheumatoid arthritis and osteoarthritis. Arthritis Rheum 1989;32(11):1396-405;</w:t>
      </w:r>
      <w:r w:rsidR="00735F0E" w:rsidRPr="00916E25">
        <w:rPr>
          <w:sz w:val="22"/>
        </w:rPr>
        <w:t xml:space="preserve"> Tomas-Carus P, Gusi N, Leal A</w:t>
      </w:r>
      <w:r w:rsidR="00735F0E" w:rsidRPr="00916E25">
        <w:rPr>
          <w:i/>
          <w:sz w:val="22"/>
        </w:rPr>
        <w:t>, et al.</w:t>
      </w:r>
      <w:r w:rsidR="00735F0E" w:rsidRPr="00916E25">
        <w:rPr>
          <w:sz w:val="22"/>
        </w:rPr>
        <w:t xml:space="preserve"> [The fibromyalgia treatment with physical exercise in warm water reduces the impact of the disease on female patients' physical and mental health]. </w:t>
      </w:r>
      <w:r w:rsidR="00735F0E" w:rsidRPr="00916E25">
        <w:rPr>
          <w:i/>
          <w:sz w:val="22"/>
        </w:rPr>
        <w:t>Rheumatol Clin</w:t>
      </w:r>
      <w:r w:rsidR="00735F0E" w:rsidRPr="00916E25">
        <w:rPr>
          <w:sz w:val="22"/>
        </w:rPr>
        <w:t xml:space="preserve"> 2007;3(1):33-37; Gowans SE, deHueck A, Voss S, et al. Effect of a randomized, controlled trial of exercise on mood and physical function in individuals with fibromyalgia. Arthritis Rheum 2001;45(6):519-29; Tomas-Carus P, Gusi N, Hakkinen A, et al. Eight months of physical training in warm water improves physical and mental health in women with fibromyalgia: a randomized controlled trial. J Rehabil Med 2008;40(4):248-52; Schachter CL, Busch AJ, Peloso PM, et al. Effects of short versus long bouts of aerobic exercise in sedentary women with fibromyalgia: a randomized controlled trial. Phys Ther 2003;83(4):340-58.</w:t>
      </w:r>
      <w:r w:rsidR="00404B3A" w:rsidRPr="00916E25">
        <w:rPr>
          <w:sz w:val="22"/>
        </w:rPr>
        <w:t xml:space="preserve"> </w:t>
      </w:r>
    </w:p>
    <w:p w14:paraId="73B398F7" w14:textId="77777777" w:rsidR="00154D05" w:rsidRPr="00916E25" w:rsidRDefault="003D2E00" w:rsidP="00916E25">
      <w:pPr>
        <w:spacing w:after="0" w:line="480" w:lineRule="auto"/>
        <w:ind w:left="-450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lastRenderedPageBreak/>
        <w:t xml:space="preserve">Supplementary file 2. Calculations for each test entered </w:t>
      </w:r>
      <w:r w:rsidR="00154D05" w:rsidRPr="00916E25">
        <w:rPr>
          <w:rFonts w:ascii="Arial" w:hAnsi="Arial" w:cs="Arial"/>
          <w:noProof/>
          <w:sz w:val="24"/>
          <w:szCs w:val="24"/>
        </w:rPr>
        <w:t xml:space="preserve">into </w:t>
      </w:r>
      <w:r w:rsidR="00154D05" w:rsidRPr="00916E25">
        <w:rPr>
          <w:rFonts w:ascii="Arial" w:hAnsi="Arial" w:cs="Arial"/>
          <w:i/>
          <w:noProof/>
          <w:sz w:val="24"/>
          <w:szCs w:val="24"/>
        </w:rPr>
        <w:t>p</w:t>
      </w:r>
      <w:r w:rsidR="00154D05" w:rsidRPr="00916E25">
        <w:rPr>
          <w:rFonts w:ascii="Arial" w:hAnsi="Arial" w:cs="Arial"/>
          <w:noProof/>
          <w:sz w:val="24"/>
          <w:szCs w:val="24"/>
        </w:rPr>
        <w:t>-curve.</w:t>
      </w:r>
      <w:r w:rsidR="00DE2AF1" w:rsidRPr="00916E25">
        <w:rPr>
          <w:rFonts w:ascii="Arial" w:hAnsi="Arial" w:cs="Arial"/>
          <w:noProof/>
          <w:sz w:val="24"/>
          <w:szCs w:val="24"/>
        </w:rPr>
        <w:t xml:space="preserve"> </w:t>
      </w:r>
    </w:p>
    <w:p w14:paraId="4C004406" w14:textId="77777777" w:rsidR="003D2E00" w:rsidRPr="00916E25" w:rsidRDefault="00154D05" w:rsidP="007660AB">
      <w:pPr>
        <w:tabs>
          <w:tab w:val="left" w:pos="9180"/>
        </w:tabs>
        <w:spacing w:after="0" w:line="240" w:lineRule="auto"/>
        <w:ind w:left="-720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A3B5D99" wp14:editId="72827BE3">
            <wp:extent cx="7072485" cy="21869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xercise_Anxiety_Arthritis_p-curve_Results_Calculations Entered into p-curve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6" t="8325" r="11944" b="73486"/>
                    <a:stretch/>
                  </pic:blipFill>
                  <pic:spPr bwMode="auto">
                    <a:xfrm>
                      <a:off x="0" y="0"/>
                      <a:ext cx="7117160" cy="2200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E839B" w14:textId="77777777" w:rsidR="00D215D9" w:rsidRPr="00916E25" w:rsidRDefault="00DE2AF1" w:rsidP="007660AB">
      <w:pPr>
        <w:spacing w:after="0" w:line="240" w:lineRule="auto"/>
        <w:ind w:left="-450" w:right="-907"/>
        <w:rPr>
          <w:rFonts w:ascii="Arial" w:hAnsi="Arial" w:cs="Arial"/>
          <w:i/>
          <w:noProof/>
        </w:rPr>
      </w:pPr>
      <w:r w:rsidRPr="00916E25">
        <w:rPr>
          <w:rFonts w:ascii="Arial" w:hAnsi="Arial" w:cs="Arial"/>
          <w:noProof/>
        </w:rPr>
        <w:t xml:space="preserve">Notes: The “Test entered by user” column represents the </w:t>
      </w:r>
      <w:r w:rsidRPr="0073058F">
        <w:rPr>
          <w:rFonts w:ascii="Arial" w:hAnsi="Arial" w:cs="Arial"/>
          <w:i/>
          <w:noProof/>
        </w:rPr>
        <w:t>Z</w:t>
      </w:r>
      <w:r w:rsidRPr="00916E25">
        <w:rPr>
          <w:rFonts w:ascii="Arial" w:hAnsi="Arial" w:cs="Arial"/>
          <w:noProof/>
        </w:rPr>
        <w:t xml:space="preserve">-value from each of the six included studies while the </w:t>
      </w:r>
      <w:r w:rsidRPr="00916E25">
        <w:rPr>
          <w:rFonts w:ascii="Arial" w:hAnsi="Arial" w:cs="Arial"/>
          <w:i/>
          <w:noProof/>
        </w:rPr>
        <w:t>p</w:t>
      </w:r>
      <w:r w:rsidRPr="00916E25">
        <w:rPr>
          <w:rFonts w:ascii="Arial" w:hAnsi="Arial" w:cs="Arial"/>
          <w:noProof/>
        </w:rPr>
        <w:t xml:space="preserve">-value column represents the </w:t>
      </w:r>
      <w:r w:rsidR="00386A79" w:rsidRPr="00916E25">
        <w:rPr>
          <w:rFonts w:ascii="Arial" w:hAnsi="Arial" w:cs="Arial"/>
          <w:noProof/>
        </w:rPr>
        <w:t xml:space="preserve">corresponding </w:t>
      </w:r>
      <w:r w:rsidR="00386A79" w:rsidRPr="00916E25">
        <w:rPr>
          <w:rFonts w:ascii="Arial" w:hAnsi="Arial" w:cs="Arial"/>
          <w:i/>
          <w:noProof/>
        </w:rPr>
        <w:t>p</w:t>
      </w:r>
      <w:r w:rsidR="00386A79" w:rsidRPr="00916E25">
        <w:rPr>
          <w:rFonts w:ascii="Arial" w:hAnsi="Arial" w:cs="Arial"/>
          <w:noProof/>
        </w:rPr>
        <w:t xml:space="preserve">-value for each </w:t>
      </w:r>
      <w:r w:rsidR="00386A79" w:rsidRPr="0073058F">
        <w:rPr>
          <w:rFonts w:ascii="Arial" w:hAnsi="Arial" w:cs="Arial"/>
          <w:i/>
          <w:noProof/>
        </w:rPr>
        <w:t>Z</w:t>
      </w:r>
      <w:r w:rsidR="00386A79" w:rsidRPr="00916E25">
        <w:rPr>
          <w:rFonts w:ascii="Arial" w:hAnsi="Arial" w:cs="Arial"/>
          <w:noProof/>
        </w:rPr>
        <w:t>-</w:t>
      </w:r>
      <w:r w:rsidRPr="00916E25">
        <w:rPr>
          <w:rFonts w:ascii="Arial" w:hAnsi="Arial" w:cs="Arial"/>
          <w:noProof/>
        </w:rPr>
        <w:t xml:space="preserve">value. </w:t>
      </w:r>
      <w:r w:rsidR="00D861FB" w:rsidRPr="00916E25">
        <w:rPr>
          <w:rFonts w:ascii="Arial" w:hAnsi="Arial" w:cs="Arial"/>
          <w:noProof/>
        </w:rPr>
        <w:t xml:space="preserve">Smaller </w:t>
      </w:r>
      <w:r w:rsidR="00D861FB" w:rsidRPr="00916E25">
        <w:rPr>
          <w:rFonts w:ascii="Arial" w:hAnsi="Arial" w:cs="Arial"/>
          <w:i/>
          <w:noProof/>
        </w:rPr>
        <w:t>p-</w:t>
      </w:r>
      <w:r w:rsidR="00D861FB" w:rsidRPr="00916E25">
        <w:rPr>
          <w:rFonts w:ascii="Arial" w:hAnsi="Arial" w:cs="Arial"/>
          <w:noProof/>
        </w:rPr>
        <w:t>values</w:t>
      </w:r>
      <w:r w:rsidR="00D861FB" w:rsidRPr="00916E25">
        <w:rPr>
          <w:rFonts w:ascii="Arial" w:hAnsi="Arial" w:cs="Arial"/>
          <w:i/>
          <w:noProof/>
        </w:rPr>
        <w:t xml:space="preserve"> </w:t>
      </w:r>
      <w:r w:rsidR="00D861FB" w:rsidRPr="00916E25">
        <w:rPr>
          <w:rFonts w:ascii="Arial" w:hAnsi="Arial" w:cs="Arial"/>
          <w:noProof/>
        </w:rPr>
        <w:t xml:space="preserve">suggest a lack of </w:t>
      </w:r>
      <w:r w:rsidR="00D861FB" w:rsidRPr="00916E25">
        <w:rPr>
          <w:rFonts w:ascii="Arial" w:hAnsi="Arial" w:cs="Arial"/>
          <w:i/>
          <w:noProof/>
        </w:rPr>
        <w:t>p</w:t>
      </w:r>
      <w:r w:rsidR="00D861FB" w:rsidRPr="00916E25">
        <w:rPr>
          <w:rFonts w:ascii="Arial" w:hAnsi="Arial" w:cs="Arial"/>
          <w:noProof/>
        </w:rPr>
        <w:t>-hacking.</w:t>
      </w:r>
      <w:r w:rsidRPr="00916E25">
        <w:rPr>
          <w:rFonts w:ascii="Arial" w:hAnsi="Arial" w:cs="Arial"/>
          <w:noProof/>
        </w:rPr>
        <w:t xml:space="preserve"> The </w:t>
      </w:r>
      <w:r w:rsidRPr="00916E25">
        <w:rPr>
          <w:rFonts w:ascii="Arial" w:hAnsi="Arial" w:cs="Arial"/>
          <w:i/>
          <w:noProof/>
        </w:rPr>
        <w:t>pp</w:t>
      </w:r>
      <w:r w:rsidRPr="00916E25">
        <w:rPr>
          <w:rFonts w:ascii="Arial" w:hAnsi="Arial" w:cs="Arial"/>
          <w:noProof/>
        </w:rPr>
        <w:t xml:space="preserve">-values represent the probability of the </w:t>
      </w:r>
      <w:r w:rsidRPr="00916E25">
        <w:rPr>
          <w:rFonts w:ascii="Arial" w:hAnsi="Arial" w:cs="Arial"/>
          <w:i/>
          <w:noProof/>
        </w:rPr>
        <w:t>p</w:t>
      </w:r>
      <w:r w:rsidRPr="00916E25">
        <w:rPr>
          <w:rFonts w:ascii="Arial" w:hAnsi="Arial" w:cs="Arial"/>
          <w:noProof/>
        </w:rPr>
        <w:t xml:space="preserve">-values from each included study, tested for right skewness, </w:t>
      </w:r>
      <w:r w:rsidR="00386A79" w:rsidRPr="00916E25">
        <w:rPr>
          <w:rFonts w:ascii="Arial" w:hAnsi="Arial" w:cs="Arial"/>
          <w:noProof/>
        </w:rPr>
        <w:t>as well as</w:t>
      </w:r>
      <w:r w:rsidRPr="00916E25">
        <w:rPr>
          <w:rFonts w:ascii="Arial" w:hAnsi="Arial" w:cs="Arial"/>
          <w:noProof/>
        </w:rPr>
        <w:t xml:space="preserve"> the power to detect for evidential value</w:t>
      </w:r>
      <w:r w:rsidR="00386A79" w:rsidRPr="00916E25">
        <w:rPr>
          <w:rFonts w:ascii="Arial" w:hAnsi="Arial" w:cs="Arial"/>
          <w:noProof/>
        </w:rPr>
        <w:t xml:space="preserve"> using both full and half</w:t>
      </w:r>
      <w:r w:rsidRPr="00916E25">
        <w:rPr>
          <w:rFonts w:ascii="Arial" w:hAnsi="Arial" w:cs="Arial"/>
          <w:noProof/>
        </w:rPr>
        <w:t xml:space="preserve"> </w:t>
      </w:r>
      <w:r w:rsidR="00386A79" w:rsidRPr="0073058F">
        <w:rPr>
          <w:rFonts w:ascii="Arial" w:hAnsi="Arial" w:cs="Arial"/>
          <w:i/>
          <w:noProof/>
        </w:rPr>
        <w:t>p</w:t>
      </w:r>
      <w:r w:rsidR="00386A79" w:rsidRPr="00916E25">
        <w:rPr>
          <w:rFonts w:ascii="Arial" w:hAnsi="Arial" w:cs="Arial"/>
          <w:noProof/>
        </w:rPr>
        <w:t xml:space="preserve">-curve tests. The Z-scores column represents the same </w:t>
      </w:r>
      <w:r w:rsidR="0004290A" w:rsidRPr="00916E25">
        <w:rPr>
          <w:rFonts w:ascii="Arial" w:hAnsi="Arial" w:cs="Arial"/>
          <w:noProof/>
        </w:rPr>
        <w:t xml:space="preserve">general </w:t>
      </w:r>
      <w:r w:rsidR="00386A79" w:rsidRPr="00916E25">
        <w:rPr>
          <w:rFonts w:ascii="Arial" w:hAnsi="Arial" w:cs="Arial"/>
          <w:noProof/>
        </w:rPr>
        <w:t xml:space="preserve">approach as the </w:t>
      </w:r>
      <w:r w:rsidR="00386A79" w:rsidRPr="00916E25">
        <w:rPr>
          <w:rFonts w:ascii="Arial" w:hAnsi="Arial" w:cs="Arial"/>
          <w:i/>
          <w:noProof/>
        </w:rPr>
        <w:t>pp</w:t>
      </w:r>
      <w:r w:rsidR="00386A79" w:rsidRPr="00916E25">
        <w:rPr>
          <w:rFonts w:ascii="Arial" w:hAnsi="Arial" w:cs="Arial"/>
          <w:noProof/>
        </w:rPr>
        <w:t>-values colum</w:t>
      </w:r>
      <w:r w:rsidR="00F728D0" w:rsidRPr="00916E25">
        <w:rPr>
          <w:rFonts w:ascii="Arial" w:hAnsi="Arial" w:cs="Arial"/>
          <w:noProof/>
        </w:rPr>
        <w:t>n</w:t>
      </w:r>
      <w:r w:rsidR="00386A79" w:rsidRPr="00916E25">
        <w:rPr>
          <w:rFonts w:ascii="Arial" w:hAnsi="Arial" w:cs="Arial"/>
          <w:noProof/>
        </w:rPr>
        <w:t xml:space="preserve"> but with the use of Z versus </w:t>
      </w:r>
      <w:r w:rsidR="00386A79" w:rsidRPr="00916E25">
        <w:rPr>
          <w:rFonts w:ascii="Arial" w:hAnsi="Arial" w:cs="Arial"/>
          <w:i/>
          <w:noProof/>
        </w:rPr>
        <w:t>pp</w:t>
      </w:r>
      <w:r w:rsidR="00386A79" w:rsidRPr="00916E25">
        <w:rPr>
          <w:rFonts w:ascii="Arial" w:hAnsi="Arial" w:cs="Arial"/>
          <w:noProof/>
        </w:rPr>
        <w:t xml:space="preserve">-values. </w:t>
      </w:r>
      <w:r w:rsidR="00386A79" w:rsidRPr="00916E25">
        <w:rPr>
          <w:rFonts w:ascii="Arial" w:hAnsi="Arial" w:cs="Arial"/>
          <w:i/>
          <w:noProof/>
        </w:rPr>
        <w:t xml:space="preserve"> </w:t>
      </w:r>
    </w:p>
    <w:p w14:paraId="164B9A97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6D765F0E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712991DF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62CE0687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14DD6640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0CA86CBC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346026B7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67B9F9B8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64ADED5F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7F783411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41727938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5FA13BB9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477D1501" w14:textId="77777777" w:rsidR="00ED6903" w:rsidRPr="00916E25" w:rsidRDefault="00ED6903" w:rsidP="00D56736">
      <w:pPr>
        <w:spacing w:after="0" w:line="480" w:lineRule="auto"/>
        <w:ind w:left="-360" w:right="-900"/>
        <w:jc w:val="center"/>
        <w:rPr>
          <w:rFonts w:ascii="Arial" w:hAnsi="Arial" w:cs="Arial"/>
          <w:noProof/>
          <w:sz w:val="24"/>
          <w:szCs w:val="24"/>
        </w:rPr>
      </w:pPr>
    </w:p>
    <w:p w14:paraId="249B9750" w14:textId="77777777" w:rsidR="003031F4" w:rsidRPr="00916E25" w:rsidRDefault="003031F4" w:rsidP="00F728D0">
      <w:pPr>
        <w:spacing w:after="0" w:line="240" w:lineRule="auto"/>
        <w:ind w:left="360"/>
        <w:rPr>
          <w:rFonts w:ascii="Arial" w:hAnsi="Arial" w:cs="Arial"/>
          <w:noProof/>
          <w:sz w:val="24"/>
          <w:szCs w:val="24"/>
        </w:rPr>
      </w:pPr>
    </w:p>
    <w:p w14:paraId="0008AAA3" w14:textId="77777777" w:rsidR="00ED6903" w:rsidRPr="00916E25" w:rsidRDefault="00ED6903" w:rsidP="00F728D0">
      <w:pPr>
        <w:spacing w:after="0" w:line="240" w:lineRule="auto"/>
        <w:ind w:left="360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t>Supplementary file 3. Diagnostic plot for power estimation.</w:t>
      </w:r>
    </w:p>
    <w:p w14:paraId="6786E922" w14:textId="77777777" w:rsidR="008E052D" w:rsidRPr="00916E25" w:rsidRDefault="008E052D" w:rsidP="00F728D0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2D7B458" wp14:editId="782E57A0">
            <wp:extent cx="4869180" cy="486918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ercise_Anxiety_Arthritis_p-curve_Power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534" cy="486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A6DA" w14:textId="77777777" w:rsidR="008E052D" w:rsidRPr="00916E25" w:rsidRDefault="00F728D0" w:rsidP="007660AB">
      <w:pPr>
        <w:spacing w:after="0" w:line="240" w:lineRule="auto"/>
        <w:ind w:left="1267"/>
        <w:rPr>
          <w:rFonts w:ascii="Arial" w:hAnsi="Arial" w:cs="Arial"/>
          <w:noProof/>
        </w:rPr>
      </w:pPr>
      <w:r w:rsidRPr="00916E25">
        <w:rPr>
          <w:rFonts w:ascii="Arial" w:hAnsi="Arial" w:cs="Arial"/>
          <w:noProof/>
        </w:rPr>
        <w:t xml:space="preserve">Notes: </w:t>
      </w:r>
      <w:r w:rsidR="003031F4" w:rsidRPr="00916E25">
        <w:rPr>
          <w:rFonts w:ascii="Arial" w:hAnsi="Arial" w:cs="Arial"/>
          <w:noProof/>
        </w:rPr>
        <w:t xml:space="preserve">The figure above represents the estimated power for </w:t>
      </w:r>
      <w:r w:rsidR="003031F4" w:rsidRPr="00916E25">
        <w:rPr>
          <w:rFonts w:ascii="Arial" w:hAnsi="Arial" w:cs="Arial"/>
          <w:i/>
          <w:noProof/>
        </w:rPr>
        <w:t>p</w:t>
      </w:r>
      <w:r w:rsidR="003031F4" w:rsidRPr="00916E25">
        <w:rPr>
          <w:rFonts w:ascii="Arial" w:hAnsi="Arial" w:cs="Arial"/>
          <w:noProof/>
        </w:rPr>
        <w:t xml:space="preserve">-curve in which approximately 74% of the results (5 of 6 studies) have </w:t>
      </w:r>
      <w:r w:rsidR="003031F4" w:rsidRPr="00916E25">
        <w:rPr>
          <w:rFonts w:ascii="Arial" w:hAnsi="Arial" w:cs="Arial"/>
          <w:i/>
          <w:noProof/>
        </w:rPr>
        <w:t>p</w:t>
      </w:r>
      <w:r w:rsidR="003031F4" w:rsidRPr="00916E25">
        <w:rPr>
          <w:rFonts w:ascii="Arial" w:hAnsi="Arial" w:cs="Arial"/>
          <w:noProof/>
        </w:rPr>
        <w:t xml:space="preserve">-values &lt;0.025. This suggests </w:t>
      </w:r>
      <w:r w:rsidR="00F60782" w:rsidRPr="00916E25">
        <w:rPr>
          <w:rFonts w:ascii="Arial" w:hAnsi="Arial" w:cs="Arial"/>
          <w:noProof/>
        </w:rPr>
        <w:t>a lack</w:t>
      </w:r>
      <w:r w:rsidR="003031F4" w:rsidRPr="00916E25">
        <w:rPr>
          <w:rFonts w:ascii="Arial" w:hAnsi="Arial" w:cs="Arial"/>
          <w:noProof/>
        </w:rPr>
        <w:t xml:space="preserve"> </w:t>
      </w:r>
      <w:r w:rsidR="00F60782" w:rsidRPr="00916E25">
        <w:rPr>
          <w:rFonts w:ascii="Arial" w:hAnsi="Arial" w:cs="Arial"/>
          <w:noProof/>
        </w:rPr>
        <w:t xml:space="preserve">of </w:t>
      </w:r>
      <w:r w:rsidR="003031F4" w:rsidRPr="00916E25">
        <w:rPr>
          <w:rFonts w:ascii="Arial" w:hAnsi="Arial" w:cs="Arial"/>
          <w:i/>
          <w:noProof/>
        </w:rPr>
        <w:t>p-</w:t>
      </w:r>
      <w:r w:rsidR="00F60782" w:rsidRPr="00916E25">
        <w:rPr>
          <w:rFonts w:ascii="Arial" w:hAnsi="Arial" w:cs="Arial"/>
          <w:noProof/>
        </w:rPr>
        <w:t>hacking</w:t>
      </w:r>
      <w:r w:rsidR="003031F4" w:rsidRPr="00916E25">
        <w:rPr>
          <w:rFonts w:ascii="Arial" w:hAnsi="Arial" w:cs="Arial"/>
          <w:noProof/>
        </w:rPr>
        <w:t xml:space="preserve">. </w:t>
      </w:r>
    </w:p>
    <w:p w14:paraId="56CFD714" w14:textId="77777777" w:rsidR="00A47257" w:rsidRPr="00916E25" w:rsidRDefault="00A47257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7E7B0AF4" w14:textId="77777777" w:rsidR="00A47257" w:rsidRPr="00916E25" w:rsidRDefault="00A47257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51603A09" w14:textId="77777777" w:rsidR="00A47257" w:rsidRPr="00916E25" w:rsidRDefault="00A47257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739F4DCC" w14:textId="77777777" w:rsidR="00A47257" w:rsidRPr="00916E25" w:rsidRDefault="00A47257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417885D8" w14:textId="77777777" w:rsidR="008F0E02" w:rsidRPr="00916E25" w:rsidRDefault="008F0E02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47B37753" w14:textId="77777777" w:rsidR="007660AB" w:rsidRPr="00916E25" w:rsidRDefault="007660AB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4AF58C69" w14:textId="77777777" w:rsidR="008F0E02" w:rsidRPr="00916E25" w:rsidRDefault="008F0E02" w:rsidP="008E052D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</w:p>
    <w:p w14:paraId="49186924" w14:textId="77777777" w:rsidR="00A47257" w:rsidRPr="00916E25" w:rsidRDefault="00F60782" w:rsidP="008F0E02">
      <w:pPr>
        <w:spacing w:after="0" w:line="480" w:lineRule="auto"/>
        <w:ind w:left="720"/>
        <w:rPr>
          <w:rFonts w:ascii="Arial" w:hAnsi="Arial" w:cs="Arial"/>
          <w:noProof/>
          <w:sz w:val="24"/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lastRenderedPageBreak/>
        <w:t>S</w:t>
      </w:r>
      <w:r w:rsidR="00A47257" w:rsidRPr="00916E25">
        <w:rPr>
          <w:rFonts w:ascii="Arial" w:hAnsi="Arial" w:cs="Arial"/>
          <w:noProof/>
          <w:sz w:val="24"/>
          <w:szCs w:val="24"/>
        </w:rPr>
        <w:t xml:space="preserve">upplementary file 4. Plots for highest and lowest </w:t>
      </w:r>
      <w:r w:rsidR="00A47257" w:rsidRPr="00916E25">
        <w:rPr>
          <w:rFonts w:ascii="Arial" w:hAnsi="Arial" w:cs="Arial"/>
          <w:i/>
          <w:noProof/>
          <w:sz w:val="24"/>
          <w:szCs w:val="24"/>
        </w:rPr>
        <w:t>p</w:t>
      </w:r>
      <w:r w:rsidR="00A47257" w:rsidRPr="00916E25">
        <w:rPr>
          <w:rFonts w:ascii="Arial" w:hAnsi="Arial" w:cs="Arial"/>
          <w:noProof/>
          <w:sz w:val="24"/>
          <w:szCs w:val="24"/>
        </w:rPr>
        <w:t>-values.</w:t>
      </w:r>
    </w:p>
    <w:p w14:paraId="4886717B" w14:textId="77777777" w:rsidR="00A63817" w:rsidRPr="00916E25" w:rsidRDefault="00DD3C23" w:rsidP="007660AB">
      <w:pPr>
        <w:spacing w:after="0" w:line="240" w:lineRule="auto"/>
        <w:ind w:right="-180"/>
        <w:jc w:val="center"/>
        <w:rPr>
          <w:szCs w:val="24"/>
        </w:rPr>
      </w:pPr>
      <w:r w:rsidRPr="00916E2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4E49627" wp14:editId="706127E9">
            <wp:extent cx="6382512" cy="616305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ercise_Anxiety_Arthritis_p-curve_Results_Low_High Panel.tif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4" t="3697" r="29363" b="51676"/>
                    <a:stretch/>
                  </pic:blipFill>
                  <pic:spPr bwMode="auto">
                    <a:xfrm>
                      <a:off x="0" y="0"/>
                      <a:ext cx="6382512" cy="6163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C48A2" w14:textId="421CCAC6" w:rsidR="0049402D" w:rsidRPr="00916E25" w:rsidRDefault="0049402D" w:rsidP="007660AB">
      <w:pPr>
        <w:spacing w:after="0" w:line="240" w:lineRule="auto"/>
        <w:ind w:left="-450" w:right="-270"/>
        <w:jc w:val="both"/>
        <w:rPr>
          <w:rFonts w:ascii="Arial" w:hAnsi="Arial" w:cs="Arial"/>
          <w:sz w:val="20"/>
          <w:szCs w:val="20"/>
        </w:rPr>
      </w:pPr>
      <w:r w:rsidRPr="00916E25">
        <w:rPr>
          <w:rFonts w:ascii="Arial" w:hAnsi="Arial" w:cs="Arial"/>
          <w:sz w:val="20"/>
          <w:szCs w:val="20"/>
        </w:rPr>
        <w:t xml:space="preserve">Notes: </w:t>
      </w:r>
      <w:r w:rsidR="00AE0B4B" w:rsidRPr="00916E25">
        <w:rPr>
          <w:rFonts w:ascii="Arial" w:hAnsi="Arial" w:cs="Arial"/>
          <w:sz w:val="20"/>
          <w:szCs w:val="20"/>
        </w:rPr>
        <w:t>The figure</w:t>
      </w:r>
      <w:r w:rsidR="000F58C2" w:rsidRPr="00916E25">
        <w:rPr>
          <w:rFonts w:ascii="Arial" w:hAnsi="Arial" w:cs="Arial"/>
          <w:sz w:val="20"/>
          <w:szCs w:val="20"/>
        </w:rPr>
        <w:t xml:space="preserve"> panels</w:t>
      </w:r>
      <w:r w:rsidR="00AE0B4B" w:rsidRPr="00916E25">
        <w:rPr>
          <w:rFonts w:ascii="Arial" w:hAnsi="Arial" w:cs="Arial"/>
          <w:sz w:val="20"/>
          <w:szCs w:val="20"/>
        </w:rPr>
        <w:t xml:space="preserve"> above represent the sensitivity of findings by dropping the lowest and highest </w:t>
      </w:r>
      <w:r w:rsidR="00AE0B4B" w:rsidRPr="00916E25">
        <w:rPr>
          <w:rFonts w:ascii="Arial" w:hAnsi="Arial" w:cs="Arial"/>
          <w:i/>
          <w:sz w:val="20"/>
          <w:szCs w:val="20"/>
        </w:rPr>
        <w:t>p</w:t>
      </w:r>
      <w:r w:rsidR="00AE0B4B" w:rsidRPr="00916E25">
        <w:rPr>
          <w:rFonts w:ascii="Arial" w:hAnsi="Arial" w:cs="Arial"/>
          <w:sz w:val="20"/>
          <w:szCs w:val="20"/>
        </w:rPr>
        <w:t>-values</w:t>
      </w:r>
      <w:r w:rsidR="007660AB" w:rsidRPr="00916E25">
        <w:rPr>
          <w:rFonts w:ascii="Arial" w:hAnsi="Arial" w:cs="Arial"/>
          <w:sz w:val="20"/>
          <w:szCs w:val="20"/>
        </w:rPr>
        <w:t xml:space="preserve"> from the analysis</w:t>
      </w:r>
      <w:r w:rsidR="00BD3ACD" w:rsidRPr="00916E25">
        <w:rPr>
          <w:rFonts w:ascii="Arial" w:hAnsi="Arial" w:cs="Arial"/>
          <w:sz w:val="20"/>
          <w:szCs w:val="20"/>
        </w:rPr>
        <w:t>.</w:t>
      </w:r>
      <w:r w:rsidR="00AE0B4B" w:rsidRPr="00916E25">
        <w:rPr>
          <w:rFonts w:ascii="Arial" w:hAnsi="Arial" w:cs="Arial"/>
          <w:sz w:val="20"/>
          <w:szCs w:val="20"/>
        </w:rPr>
        <w:t xml:space="preserve"> </w:t>
      </w:r>
      <w:r w:rsidR="00BD3ACD" w:rsidRPr="00916E25">
        <w:rPr>
          <w:rFonts w:ascii="Arial" w:hAnsi="Arial" w:cs="Arial"/>
          <w:sz w:val="20"/>
          <w:szCs w:val="20"/>
        </w:rPr>
        <w:t>T</w:t>
      </w:r>
      <w:r w:rsidR="00AE0B4B" w:rsidRPr="00916E25">
        <w:rPr>
          <w:rFonts w:ascii="Arial" w:hAnsi="Arial" w:cs="Arial"/>
          <w:sz w:val="20"/>
          <w:szCs w:val="20"/>
        </w:rPr>
        <w:t xml:space="preserve">he red, horizontal lines </w:t>
      </w:r>
      <w:r w:rsidR="00BD3ACD" w:rsidRPr="00916E25">
        <w:rPr>
          <w:rFonts w:ascii="Arial" w:hAnsi="Arial" w:cs="Arial"/>
          <w:sz w:val="20"/>
          <w:szCs w:val="20"/>
        </w:rPr>
        <w:t xml:space="preserve">for all figures </w:t>
      </w:r>
      <w:r w:rsidR="00AE0B4B" w:rsidRPr="00916E25">
        <w:rPr>
          <w:rFonts w:ascii="Arial" w:hAnsi="Arial" w:cs="Arial"/>
          <w:sz w:val="20"/>
          <w:szCs w:val="20"/>
        </w:rPr>
        <w:t xml:space="preserve">represent a </w:t>
      </w:r>
      <w:r w:rsidR="00AE0B4B" w:rsidRPr="00916E25">
        <w:rPr>
          <w:rFonts w:ascii="Arial" w:hAnsi="Arial" w:cs="Arial"/>
          <w:i/>
          <w:sz w:val="20"/>
          <w:szCs w:val="20"/>
        </w:rPr>
        <w:t>p</w:t>
      </w:r>
      <w:r w:rsidR="00AE0B4B" w:rsidRPr="00916E25">
        <w:rPr>
          <w:rFonts w:ascii="Arial" w:hAnsi="Arial" w:cs="Arial"/>
          <w:sz w:val="20"/>
          <w:szCs w:val="20"/>
        </w:rPr>
        <w:t xml:space="preserve">-value of </w:t>
      </w:r>
      <w:r w:rsidR="00490C73" w:rsidRPr="00916E25">
        <w:rPr>
          <w:rFonts w:ascii="Arial" w:hAnsi="Arial" w:cs="Arial"/>
          <w:sz w:val="20"/>
          <w:szCs w:val="20"/>
        </w:rPr>
        <w:t xml:space="preserve">0.05. </w:t>
      </w:r>
      <w:r w:rsidR="00BD3ACD" w:rsidRPr="00916E25">
        <w:rPr>
          <w:rFonts w:ascii="Arial" w:hAnsi="Arial" w:cs="Arial"/>
          <w:sz w:val="20"/>
          <w:szCs w:val="20"/>
        </w:rPr>
        <w:t>In the top two panels</w:t>
      </w:r>
      <w:r w:rsidR="008D13C0" w:rsidRPr="00916E25">
        <w:rPr>
          <w:rFonts w:ascii="Arial" w:hAnsi="Arial" w:cs="Arial"/>
          <w:sz w:val="20"/>
          <w:szCs w:val="20"/>
        </w:rPr>
        <w:t xml:space="preserve"> (full </w:t>
      </w:r>
      <w:r w:rsidR="008D13C0" w:rsidRPr="00916E25">
        <w:rPr>
          <w:rFonts w:ascii="Arial" w:hAnsi="Arial" w:cs="Arial"/>
          <w:i/>
          <w:sz w:val="20"/>
          <w:szCs w:val="20"/>
        </w:rPr>
        <w:t>p</w:t>
      </w:r>
      <w:r w:rsidR="008D13C0" w:rsidRPr="00916E25">
        <w:rPr>
          <w:rFonts w:ascii="Arial" w:hAnsi="Arial" w:cs="Arial"/>
          <w:sz w:val="20"/>
          <w:szCs w:val="20"/>
        </w:rPr>
        <w:t>-curve tests, blue line)</w:t>
      </w:r>
      <w:r w:rsidR="00BD3ACD" w:rsidRPr="00916E25">
        <w:rPr>
          <w:rFonts w:ascii="Arial" w:hAnsi="Arial" w:cs="Arial"/>
          <w:sz w:val="20"/>
          <w:szCs w:val="20"/>
        </w:rPr>
        <w:t xml:space="preserve">, a lack of </w:t>
      </w:r>
      <w:r w:rsidR="00BD3ACD" w:rsidRPr="00916E25">
        <w:rPr>
          <w:rFonts w:ascii="Arial" w:hAnsi="Arial" w:cs="Arial"/>
          <w:i/>
          <w:sz w:val="20"/>
          <w:szCs w:val="20"/>
        </w:rPr>
        <w:t>p-</w:t>
      </w:r>
      <w:r w:rsidR="00BD3ACD" w:rsidRPr="00916E25">
        <w:rPr>
          <w:rFonts w:ascii="Arial" w:hAnsi="Arial" w:cs="Arial"/>
          <w:sz w:val="20"/>
          <w:szCs w:val="20"/>
        </w:rPr>
        <w:t xml:space="preserve">hacking (&lt;0.05) </w:t>
      </w:r>
      <w:r w:rsidR="008D13C0" w:rsidRPr="00916E25">
        <w:rPr>
          <w:rFonts w:ascii="Arial" w:hAnsi="Arial" w:cs="Arial"/>
          <w:sz w:val="20"/>
          <w:szCs w:val="20"/>
        </w:rPr>
        <w:t>remains</w:t>
      </w:r>
      <w:r w:rsidR="00BD3ACD" w:rsidRPr="00916E25">
        <w:rPr>
          <w:rFonts w:ascii="Arial" w:hAnsi="Arial" w:cs="Arial"/>
          <w:sz w:val="20"/>
          <w:szCs w:val="20"/>
        </w:rPr>
        <w:t xml:space="preserve"> when dropping one, but not two, of the studies with the lowest </w:t>
      </w:r>
      <w:r w:rsidR="00BD3ACD" w:rsidRPr="00916E25">
        <w:rPr>
          <w:rFonts w:ascii="Arial" w:hAnsi="Arial" w:cs="Arial"/>
          <w:i/>
          <w:sz w:val="20"/>
          <w:szCs w:val="20"/>
        </w:rPr>
        <w:t>p</w:t>
      </w:r>
      <w:r w:rsidR="00BD3ACD" w:rsidRPr="00916E25">
        <w:rPr>
          <w:rFonts w:ascii="Arial" w:hAnsi="Arial" w:cs="Arial"/>
          <w:sz w:val="20"/>
          <w:szCs w:val="20"/>
        </w:rPr>
        <w:t xml:space="preserve">-values, while a lack of </w:t>
      </w:r>
      <w:r w:rsidR="00BD3ACD" w:rsidRPr="00916E25">
        <w:rPr>
          <w:rFonts w:ascii="Arial" w:hAnsi="Arial" w:cs="Arial"/>
          <w:i/>
          <w:sz w:val="20"/>
          <w:szCs w:val="20"/>
        </w:rPr>
        <w:t>p-</w:t>
      </w:r>
      <w:r w:rsidR="00BD3ACD" w:rsidRPr="00916E25">
        <w:rPr>
          <w:rFonts w:ascii="Arial" w:hAnsi="Arial" w:cs="Arial"/>
          <w:sz w:val="20"/>
          <w:szCs w:val="20"/>
        </w:rPr>
        <w:t xml:space="preserve">hacking remains when dropping the two studies with the highest </w:t>
      </w:r>
      <w:r w:rsidR="00BD3ACD" w:rsidRPr="00916E25">
        <w:rPr>
          <w:rFonts w:ascii="Arial" w:hAnsi="Arial" w:cs="Arial"/>
          <w:i/>
          <w:sz w:val="20"/>
          <w:szCs w:val="20"/>
        </w:rPr>
        <w:t>p</w:t>
      </w:r>
      <w:r w:rsidR="00BD3ACD" w:rsidRPr="00916E25">
        <w:rPr>
          <w:rFonts w:ascii="Arial" w:hAnsi="Arial" w:cs="Arial"/>
          <w:sz w:val="20"/>
          <w:szCs w:val="20"/>
        </w:rPr>
        <w:t>-values. For the middle</w:t>
      </w:r>
      <w:r w:rsidR="008D13C0" w:rsidRPr="00916E25">
        <w:rPr>
          <w:rFonts w:ascii="Arial" w:hAnsi="Arial" w:cs="Arial"/>
          <w:sz w:val="20"/>
          <w:szCs w:val="20"/>
        </w:rPr>
        <w:t xml:space="preserve"> panel (half </w:t>
      </w:r>
      <w:r w:rsidR="008D13C0" w:rsidRPr="00916E25">
        <w:rPr>
          <w:rFonts w:ascii="Arial" w:hAnsi="Arial" w:cs="Arial"/>
          <w:i/>
          <w:sz w:val="20"/>
          <w:szCs w:val="20"/>
        </w:rPr>
        <w:t>p</w:t>
      </w:r>
      <w:r w:rsidR="008D13C0" w:rsidRPr="00916E25">
        <w:rPr>
          <w:rFonts w:ascii="Arial" w:hAnsi="Arial" w:cs="Arial"/>
          <w:sz w:val="20"/>
          <w:szCs w:val="20"/>
        </w:rPr>
        <w:t>-curve test, purple line)</w:t>
      </w:r>
      <w:r w:rsidR="00BD3ACD" w:rsidRPr="00916E25">
        <w:rPr>
          <w:rFonts w:ascii="Arial" w:hAnsi="Arial" w:cs="Arial"/>
          <w:sz w:val="20"/>
          <w:szCs w:val="20"/>
        </w:rPr>
        <w:t xml:space="preserve">, a lack of </w:t>
      </w:r>
      <w:r w:rsidR="00BD3ACD" w:rsidRPr="00916E25">
        <w:rPr>
          <w:rFonts w:ascii="Arial" w:hAnsi="Arial" w:cs="Arial"/>
          <w:i/>
          <w:sz w:val="20"/>
          <w:szCs w:val="20"/>
        </w:rPr>
        <w:t>p-</w:t>
      </w:r>
      <w:r w:rsidR="00BD3ACD" w:rsidRPr="00916E25">
        <w:rPr>
          <w:rFonts w:ascii="Arial" w:hAnsi="Arial" w:cs="Arial"/>
          <w:sz w:val="20"/>
          <w:szCs w:val="20"/>
        </w:rPr>
        <w:t xml:space="preserve">hacking remains when dropping the </w:t>
      </w:r>
      <w:r w:rsidR="008D13C0" w:rsidRPr="00916E25">
        <w:rPr>
          <w:rFonts w:ascii="Arial" w:hAnsi="Arial" w:cs="Arial"/>
          <w:sz w:val="20"/>
          <w:szCs w:val="20"/>
        </w:rPr>
        <w:t xml:space="preserve">one study with the lowest </w:t>
      </w:r>
      <w:r w:rsidR="008D13C0" w:rsidRPr="00916E25">
        <w:rPr>
          <w:rFonts w:ascii="Arial" w:hAnsi="Arial" w:cs="Arial"/>
          <w:i/>
          <w:sz w:val="20"/>
          <w:szCs w:val="20"/>
        </w:rPr>
        <w:t>p-</w:t>
      </w:r>
      <w:r w:rsidR="008D13C0" w:rsidRPr="00916E25">
        <w:rPr>
          <w:rFonts w:ascii="Arial" w:hAnsi="Arial" w:cs="Arial"/>
          <w:sz w:val="20"/>
          <w:szCs w:val="20"/>
        </w:rPr>
        <w:t>value</w:t>
      </w:r>
      <w:r w:rsidR="007660AB" w:rsidRPr="00916E25">
        <w:rPr>
          <w:rFonts w:ascii="Arial" w:hAnsi="Arial" w:cs="Arial"/>
          <w:sz w:val="20"/>
          <w:szCs w:val="20"/>
        </w:rPr>
        <w:t xml:space="preserve"> from the analysis</w:t>
      </w:r>
      <w:r w:rsidR="008D13C0" w:rsidRPr="00916E25">
        <w:rPr>
          <w:rFonts w:ascii="Arial" w:hAnsi="Arial" w:cs="Arial"/>
          <w:sz w:val="20"/>
          <w:szCs w:val="20"/>
        </w:rPr>
        <w:t xml:space="preserve">. For the bottom </w:t>
      </w:r>
      <w:r w:rsidR="007660AB" w:rsidRPr="00916E25">
        <w:rPr>
          <w:rFonts w:ascii="Arial" w:hAnsi="Arial" w:cs="Arial"/>
          <w:sz w:val="20"/>
          <w:szCs w:val="20"/>
        </w:rPr>
        <w:t>left</w:t>
      </w:r>
      <w:r w:rsidR="008D13C0" w:rsidRPr="00916E25">
        <w:rPr>
          <w:rFonts w:ascii="Arial" w:hAnsi="Arial" w:cs="Arial"/>
          <w:sz w:val="20"/>
          <w:szCs w:val="20"/>
        </w:rPr>
        <w:t xml:space="preserve"> panel (full </w:t>
      </w:r>
      <w:bookmarkStart w:id="0" w:name="_GoBack"/>
      <w:r w:rsidR="008D13C0" w:rsidRPr="0073058F">
        <w:rPr>
          <w:rFonts w:ascii="Arial" w:hAnsi="Arial" w:cs="Arial"/>
          <w:i/>
          <w:sz w:val="20"/>
          <w:szCs w:val="20"/>
        </w:rPr>
        <w:t>p</w:t>
      </w:r>
      <w:bookmarkEnd w:id="0"/>
      <w:r w:rsidR="008D13C0" w:rsidRPr="00916E25">
        <w:rPr>
          <w:rFonts w:ascii="Arial" w:hAnsi="Arial" w:cs="Arial"/>
          <w:sz w:val="20"/>
          <w:szCs w:val="20"/>
        </w:rPr>
        <w:t xml:space="preserve">-curve test at 33% power, green line), the power for determining whether or not </w:t>
      </w:r>
      <w:r w:rsidR="007660AB" w:rsidRPr="00916E25">
        <w:rPr>
          <w:rFonts w:ascii="Arial" w:hAnsi="Arial" w:cs="Arial"/>
          <w:sz w:val="20"/>
          <w:szCs w:val="20"/>
        </w:rPr>
        <w:t xml:space="preserve">evidential value exists for </w:t>
      </w:r>
      <w:r w:rsidR="008D13C0" w:rsidRPr="00916E25">
        <w:rPr>
          <w:rFonts w:ascii="Arial" w:hAnsi="Arial" w:cs="Arial"/>
          <w:i/>
          <w:sz w:val="20"/>
          <w:szCs w:val="20"/>
        </w:rPr>
        <w:t>p</w:t>
      </w:r>
      <w:r w:rsidR="008D13C0" w:rsidRPr="00916E25">
        <w:rPr>
          <w:rFonts w:ascii="Arial" w:hAnsi="Arial" w:cs="Arial"/>
          <w:sz w:val="20"/>
          <w:szCs w:val="20"/>
        </w:rPr>
        <w:t xml:space="preserve">-hacking remains above 0.80 when dropping the one study with the lowest </w:t>
      </w:r>
      <w:r w:rsidR="008D13C0" w:rsidRPr="00916E25">
        <w:rPr>
          <w:rFonts w:ascii="Arial" w:hAnsi="Arial" w:cs="Arial"/>
          <w:i/>
          <w:sz w:val="20"/>
          <w:szCs w:val="20"/>
        </w:rPr>
        <w:t>p-</w:t>
      </w:r>
      <w:r w:rsidR="008D13C0" w:rsidRPr="00916E25">
        <w:rPr>
          <w:rFonts w:ascii="Arial" w:hAnsi="Arial" w:cs="Arial"/>
          <w:sz w:val="20"/>
          <w:szCs w:val="20"/>
        </w:rPr>
        <w:t xml:space="preserve">value </w:t>
      </w:r>
      <w:r w:rsidR="007660AB" w:rsidRPr="00916E25">
        <w:rPr>
          <w:rFonts w:ascii="Arial" w:hAnsi="Arial" w:cs="Arial"/>
          <w:sz w:val="20"/>
          <w:szCs w:val="20"/>
        </w:rPr>
        <w:t xml:space="preserve">from the analysis but drops below 0.70 when dropping the two studies with the lowest </w:t>
      </w:r>
      <w:r w:rsidR="007660AB" w:rsidRPr="00916E25">
        <w:rPr>
          <w:rFonts w:ascii="Arial" w:hAnsi="Arial" w:cs="Arial"/>
          <w:i/>
          <w:sz w:val="20"/>
          <w:szCs w:val="20"/>
        </w:rPr>
        <w:t>p</w:t>
      </w:r>
      <w:r w:rsidR="007660AB" w:rsidRPr="00916E25">
        <w:rPr>
          <w:rFonts w:ascii="Arial" w:hAnsi="Arial" w:cs="Arial"/>
          <w:sz w:val="20"/>
          <w:szCs w:val="20"/>
        </w:rPr>
        <w:t xml:space="preserve">-values from the analysis. For the bottom right panel, the power for determining whether or not evidential value exists for </w:t>
      </w:r>
      <w:r w:rsidR="007660AB" w:rsidRPr="00916E25">
        <w:rPr>
          <w:rFonts w:ascii="Arial" w:hAnsi="Arial" w:cs="Arial"/>
          <w:i/>
          <w:sz w:val="20"/>
          <w:szCs w:val="20"/>
        </w:rPr>
        <w:t>p</w:t>
      </w:r>
      <w:r w:rsidR="007660AB" w:rsidRPr="00916E25">
        <w:rPr>
          <w:rFonts w:ascii="Arial" w:hAnsi="Arial" w:cs="Arial"/>
          <w:sz w:val="20"/>
          <w:szCs w:val="20"/>
        </w:rPr>
        <w:t xml:space="preserve">-hacking remains above 0.90 when dropping the two studies with the highest </w:t>
      </w:r>
      <w:r w:rsidR="007660AB" w:rsidRPr="00916E25">
        <w:rPr>
          <w:rFonts w:ascii="Arial" w:hAnsi="Arial" w:cs="Arial"/>
          <w:i/>
          <w:sz w:val="20"/>
          <w:szCs w:val="20"/>
        </w:rPr>
        <w:t>p</w:t>
      </w:r>
      <w:r w:rsidR="007660AB" w:rsidRPr="00916E25">
        <w:rPr>
          <w:rFonts w:ascii="Arial" w:hAnsi="Arial" w:cs="Arial"/>
          <w:sz w:val="20"/>
          <w:szCs w:val="20"/>
        </w:rPr>
        <w:t xml:space="preserve">-values from the analysis.  </w:t>
      </w:r>
      <w:r w:rsidR="008D13C0" w:rsidRPr="00916E25">
        <w:rPr>
          <w:rFonts w:ascii="Arial" w:hAnsi="Arial" w:cs="Arial"/>
          <w:sz w:val="20"/>
          <w:szCs w:val="20"/>
        </w:rPr>
        <w:t xml:space="preserve">  </w:t>
      </w:r>
    </w:p>
    <w:sectPr w:rsidR="0049402D" w:rsidRPr="00916E25" w:rsidSect="00766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245F2" w14:textId="77777777" w:rsidR="00702E67" w:rsidRDefault="00702E67">
      <w:pPr>
        <w:spacing w:after="0" w:line="240" w:lineRule="auto"/>
      </w:pPr>
      <w:r>
        <w:separator/>
      </w:r>
    </w:p>
  </w:endnote>
  <w:endnote w:type="continuationSeparator" w:id="0">
    <w:p w14:paraId="37ECE3C0" w14:textId="77777777" w:rsidR="00702E67" w:rsidRDefault="00702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FBF3D" w14:textId="77777777" w:rsidR="00702E67" w:rsidRDefault="00702E67">
      <w:pPr>
        <w:spacing w:after="0" w:line="240" w:lineRule="auto"/>
      </w:pPr>
      <w:r>
        <w:separator/>
      </w:r>
    </w:p>
  </w:footnote>
  <w:footnote w:type="continuationSeparator" w:id="0">
    <w:p w14:paraId="42452271" w14:textId="77777777" w:rsidR="00702E67" w:rsidRDefault="00702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F0C28" w14:textId="77777777" w:rsidR="00C87C1C" w:rsidRPr="00C06213" w:rsidRDefault="00C87C1C" w:rsidP="008B6F4D">
    <w:pPr>
      <w:pStyle w:val="Header"/>
      <w:framePr w:wrap="around" w:vAnchor="text" w:hAnchor="margin" w:xAlign="right" w:y="1"/>
      <w:rPr>
        <w:rStyle w:val="PageNumber"/>
      </w:rPr>
    </w:pPr>
  </w:p>
  <w:p w14:paraId="4B522097" w14:textId="77777777" w:rsidR="00C87C1C" w:rsidRDefault="000824A1" w:rsidP="000824A1">
    <w:pPr>
      <w:pStyle w:val="Header"/>
      <w:tabs>
        <w:tab w:val="left" w:pos="2760"/>
      </w:tabs>
      <w:ind w:right="360"/>
    </w:pPr>
    <w:r>
      <w:tab/>
    </w:r>
    <w:r>
      <w:tab/>
    </w:r>
    <w:r>
      <w:tab/>
    </w:r>
  </w:p>
  <w:p w14:paraId="28B91454" w14:textId="77777777" w:rsidR="00C87C1C" w:rsidRDefault="00C87C1C" w:rsidP="008B6F4D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40D0E"/>
    <w:multiLevelType w:val="hybridMultilevel"/>
    <w:tmpl w:val="F0825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9190&lt;/item&gt;&lt;item&gt;9986&lt;/item&gt;&lt;item&gt;10034&lt;/item&gt;&lt;item&gt;10226&lt;/item&gt;&lt;item&gt;11254&lt;/item&gt;&lt;item&gt;11414&lt;/item&gt;&lt;item&gt;11426&lt;/item&gt;&lt;item&gt;11915&lt;/item&gt;&lt;item&gt;14144&lt;/item&gt;&lt;item&gt;14161&lt;/item&gt;&lt;item&gt;14556&lt;/item&gt;&lt;item&gt;14614&lt;/item&gt;&lt;item&gt;14726&lt;/item&gt;&lt;item&gt;15467&lt;/item&gt;&lt;item&gt;15471&lt;/item&gt;&lt;/record-ids&gt;&lt;/item&gt;&lt;/Libraries&gt;"/>
  </w:docVars>
  <w:rsids>
    <w:rsidRoot w:val="00707C09"/>
    <w:rsid w:val="00001884"/>
    <w:rsid w:val="00015A84"/>
    <w:rsid w:val="0004290A"/>
    <w:rsid w:val="000662C6"/>
    <w:rsid w:val="00067947"/>
    <w:rsid w:val="000824A1"/>
    <w:rsid w:val="000877D9"/>
    <w:rsid w:val="000A33E6"/>
    <w:rsid w:val="000B09CF"/>
    <w:rsid w:val="000B4560"/>
    <w:rsid w:val="000B663A"/>
    <w:rsid w:val="000D1BB8"/>
    <w:rsid w:val="000F280D"/>
    <w:rsid w:val="000F58C2"/>
    <w:rsid w:val="0014591B"/>
    <w:rsid w:val="00154D05"/>
    <w:rsid w:val="00156FCA"/>
    <w:rsid w:val="00164F57"/>
    <w:rsid w:val="00167D02"/>
    <w:rsid w:val="00175B6F"/>
    <w:rsid w:val="0018039F"/>
    <w:rsid w:val="00180C3A"/>
    <w:rsid w:val="00181D0C"/>
    <w:rsid w:val="00196C70"/>
    <w:rsid w:val="00197509"/>
    <w:rsid w:val="001A2EC4"/>
    <w:rsid w:val="001B18D8"/>
    <w:rsid w:val="001C4CB3"/>
    <w:rsid w:val="001C78E1"/>
    <w:rsid w:val="001F3B2E"/>
    <w:rsid w:val="001F5C54"/>
    <w:rsid w:val="00211AED"/>
    <w:rsid w:val="00215C21"/>
    <w:rsid w:val="00216969"/>
    <w:rsid w:val="00221D96"/>
    <w:rsid w:val="00223391"/>
    <w:rsid w:val="00255D54"/>
    <w:rsid w:val="002825B3"/>
    <w:rsid w:val="00285ACE"/>
    <w:rsid w:val="002B2B99"/>
    <w:rsid w:val="002C335A"/>
    <w:rsid w:val="002C7976"/>
    <w:rsid w:val="00302651"/>
    <w:rsid w:val="003031F4"/>
    <w:rsid w:val="00324FF7"/>
    <w:rsid w:val="00336FFB"/>
    <w:rsid w:val="00341867"/>
    <w:rsid w:val="0034398B"/>
    <w:rsid w:val="00354070"/>
    <w:rsid w:val="00355D7C"/>
    <w:rsid w:val="00357708"/>
    <w:rsid w:val="003727C0"/>
    <w:rsid w:val="0037399B"/>
    <w:rsid w:val="00374B80"/>
    <w:rsid w:val="00386A79"/>
    <w:rsid w:val="0039324B"/>
    <w:rsid w:val="003A07DB"/>
    <w:rsid w:val="003A1007"/>
    <w:rsid w:val="003B70D2"/>
    <w:rsid w:val="003B724D"/>
    <w:rsid w:val="003C0DCE"/>
    <w:rsid w:val="003D2E00"/>
    <w:rsid w:val="004024BF"/>
    <w:rsid w:val="00404B3A"/>
    <w:rsid w:val="0042206E"/>
    <w:rsid w:val="00422AC9"/>
    <w:rsid w:val="00435261"/>
    <w:rsid w:val="0043625F"/>
    <w:rsid w:val="00441F2D"/>
    <w:rsid w:val="0045584F"/>
    <w:rsid w:val="00472932"/>
    <w:rsid w:val="0047696E"/>
    <w:rsid w:val="00481978"/>
    <w:rsid w:val="00485160"/>
    <w:rsid w:val="00490C73"/>
    <w:rsid w:val="0049402D"/>
    <w:rsid w:val="004A7BFB"/>
    <w:rsid w:val="004C3142"/>
    <w:rsid w:val="004D5B88"/>
    <w:rsid w:val="0054099E"/>
    <w:rsid w:val="005420F8"/>
    <w:rsid w:val="005524E3"/>
    <w:rsid w:val="0055661A"/>
    <w:rsid w:val="00556E9A"/>
    <w:rsid w:val="0056582B"/>
    <w:rsid w:val="00570740"/>
    <w:rsid w:val="00574E74"/>
    <w:rsid w:val="00575D00"/>
    <w:rsid w:val="005762D9"/>
    <w:rsid w:val="00581A37"/>
    <w:rsid w:val="005870B8"/>
    <w:rsid w:val="0059476D"/>
    <w:rsid w:val="005A14F0"/>
    <w:rsid w:val="005A6E9B"/>
    <w:rsid w:val="005A6FF2"/>
    <w:rsid w:val="005D1CB5"/>
    <w:rsid w:val="005D5F16"/>
    <w:rsid w:val="005E16B3"/>
    <w:rsid w:val="005F7E55"/>
    <w:rsid w:val="00601093"/>
    <w:rsid w:val="006069EA"/>
    <w:rsid w:val="006170BE"/>
    <w:rsid w:val="00620875"/>
    <w:rsid w:val="00627A84"/>
    <w:rsid w:val="00634493"/>
    <w:rsid w:val="00652BA9"/>
    <w:rsid w:val="00671760"/>
    <w:rsid w:val="00682F94"/>
    <w:rsid w:val="006914B8"/>
    <w:rsid w:val="00694823"/>
    <w:rsid w:val="00695EDF"/>
    <w:rsid w:val="006A1B92"/>
    <w:rsid w:val="006A5793"/>
    <w:rsid w:val="006C23AB"/>
    <w:rsid w:val="006D1539"/>
    <w:rsid w:val="006D2323"/>
    <w:rsid w:val="006D38E2"/>
    <w:rsid w:val="006D7286"/>
    <w:rsid w:val="006F65D7"/>
    <w:rsid w:val="006F6D21"/>
    <w:rsid w:val="00702E67"/>
    <w:rsid w:val="00703B00"/>
    <w:rsid w:val="007078C2"/>
    <w:rsid w:val="00707C09"/>
    <w:rsid w:val="00707E9D"/>
    <w:rsid w:val="00714CCD"/>
    <w:rsid w:val="00716459"/>
    <w:rsid w:val="0073058F"/>
    <w:rsid w:val="007334FF"/>
    <w:rsid w:val="00734464"/>
    <w:rsid w:val="00735F0E"/>
    <w:rsid w:val="00737760"/>
    <w:rsid w:val="0074757C"/>
    <w:rsid w:val="00750092"/>
    <w:rsid w:val="007563F8"/>
    <w:rsid w:val="007660AB"/>
    <w:rsid w:val="007707A3"/>
    <w:rsid w:val="00777B9C"/>
    <w:rsid w:val="007956FA"/>
    <w:rsid w:val="007A6405"/>
    <w:rsid w:val="007A7851"/>
    <w:rsid w:val="007E259F"/>
    <w:rsid w:val="007E722D"/>
    <w:rsid w:val="00804BEC"/>
    <w:rsid w:val="008111F5"/>
    <w:rsid w:val="00847693"/>
    <w:rsid w:val="00851793"/>
    <w:rsid w:val="008826A5"/>
    <w:rsid w:val="008B0566"/>
    <w:rsid w:val="008B0606"/>
    <w:rsid w:val="008B6F4D"/>
    <w:rsid w:val="008D13C0"/>
    <w:rsid w:val="008D1ED7"/>
    <w:rsid w:val="008E052D"/>
    <w:rsid w:val="008F0E02"/>
    <w:rsid w:val="00915FB2"/>
    <w:rsid w:val="00916E25"/>
    <w:rsid w:val="00920F31"/>
    <w:rsid w:val="00924866"/>
    <w:rsid w:val="0092628E"/>
    <w:rsid w:val="0092792C"/>
    <w:rsid w:val="00927E66"/>
    <w:rsid w:val="00930191"/>
    <w:rsid w:val="00930453"/>
    <w:rsid w:val="0094050A"/>
    <w:rsid w:val="0094278C"/>
    <w:rsid w:val="0094304B"/>
    <w:rsid w:val="00946EC2"/>
    <w:rsid w:val="00957CA2"/>
    <w:rsid w:val="00971728"/>
    <w:rsid w:val="009732C6"/>
    <w:rsid w:val="0097591E"/>
    <w:rsid w:val="00996438"/>
    <w:rsid w:val="00996949"/>
    <w:rsid w:val="009A660F"/>
    <w:rsid w:val="009B3A21"/>
    <w:rsid w:val="009D005C"/>
    <w:rsid w:val="009D1D8A"/>
    <w:rsid w:val="009E39F4"/>
    <w:rsid w:val="009E3BC0"/>
    <w:rsid w:val="009F7152"/>
    <w:rsid w:val="00A11883"/>
    <w:rsid w:val="00A16459"/>
    <w:rsid w:val="00A30A38"/>
    <w:rsid w:val="00A30DBF"/>
    <w:rsid w:val="00A34B9F"/>
    <w:rsid w:val="00A40F65"/>
    <w:rsid w:val="00A47257"/>
    <w:rsid w:val="00A52FB9"/>
    <w:rsid w:val="00A53A9C"/>
    <w:rsid w:val="00A60FC4"/>
    <w:rsid w:val="00A63817"/>
    <w:rsid w:val="00A84166"/>
    <w:rsid w:val="00A8786F"/>
    <w:rsid w:val="00A95828"/>
    <w:rsid w:val="00AB6F2D"/>
    <w:rsid w:val="00AC70C2"/>
    <w:rsid w:val="00AD1133"/>
    <w:rsid w:val="00AE0B4B"/>
    <w:rsid w:val="00AF66DA"/>
    <w:rsid w:val="00B01CA6"/>
    <w:rsid w:val="00B02B14"/>
    <w:rsid w:val="00B060FF"/>
    <w:rsid w:val="00B250B7"/>
    <w:rsid w:val="00B327F0"/>
    <w:rsid w:val="00B33508"/>
    <w:rsid w:val="00B51CCB"/>
    <w:rsid w:val="00B5421C"/>
    <w:rsid w:val="00B732AA"/>
    <w:rsid w:val="00B86E7D"/>
    <w:rsid w:val="00B95E31"/>
    <w:rsid w:val="00BA318A"/>
    <w:rsid w:val="00BA506F"/>
    <w:rsid w:val="00BA775C"/>
    <w:rsid w:val="00BA7B4B"/>
    <w:rsid w:val="00BD111B"/>
    <w:rsid w:val="00BD3ACD"/>
    <w:rsid w:val="00BF14A5"/>
    <w:rsid w:val="00BF3B53"/>
    <w:rsid w:val="00BF3B8C"/>
    <w:rsid w:val="00BF6496"/>
    <w:rsid w:val="00C10E39"/>
    <w:rsid w:val="00C11E05"/>
    <w:rsid w:val="00C12619"/>
    <w:rsid w:val="00C24AFE"/>
    <w:rsid w:val="00C32647"/>
    <w:rsid w:val="00C326C7"/>
    <w:rsid w:val="00C40DDA"/>
    <w:rsid w:val="00C4273D"/>
    <w:rsid w:val="00C64677"/>
    <w:rsid w:val="00C67A46"/>
    <w:rsid w:val="00C7043F"/>
    <w:rsid w:val="00C73A8B"/>
    <w:rsid w:val="00C745E6"/>
    <w:rsid w:val="00C8262B"/>
    <w:rsid w:val="00C83523"/>
    <w:rsid w:val="00C87C1C"/>
    <w:rsid w:val="00C969BA"/>
    <w:rsid w:val="00C97957"/>
    <w:rsid w:val="00CE1728"/>
    <w:rsid w:val="00CF03FF"/>
    <w:rsid w:val="00D14996"/>
    <w:rsid w:val="00D15D60"/>
    <w:rsid w:val="00D215D9"/>
    <w:rsid w:val="00D2181A"/>
    <w:rsid w:val="00D21997"/>
    <w:rsid w:val="00D32202"/>
    <w:rsid w:val="00D33907"/>
    <w:rsid w:val="00D45801"/>
    <w:rsid w:val="00D50C69"/>
    <w:rsid w:val="00D51F04"/>
    <w:rsid w:val="00D56736"/>
    <w:rsid w:val="00D75C3B"/>
    <w:rsid w:val="00D761BC"/>
    <w:rsid w:val="00D831FE"/>
    <w:rsid w:val="00D861FB"/>
    <w:rsid w:val="00D97A78"/>
    <w:rsid w:val="00DD3536"/>
    <w:rsid w:val="00DD3C23"/>
    <w:rsid w:val="00DD70D5"/>
    <w:rsid w:val="00DE2AF1"/>
    <w:rsid w:val="00DF1598"/>
    <w:rsid w:val="00DF1E2C"/>
    <w:rsid w:val="00E008D4"/>
    <w:rsid w:val="00E01830"/>
    <w:rsid w:val="00E067BC"/>
    <w:rsid w:val="00E10226"/>
    <w:rsid w:val="00E66931"/>
    <w:rsid w:val="00E74E71"/>
    <w:rsid w:val="00E75481"/>
    <w:rsid w:val="00E919EF"/>
    <w:rsid w:val="00E92436"/>
    <w:rsid w:val="00EB2864"/>
    <w:rsid w:val="00EB4653"/>
    <w:rsid w:val="00EB5682"/>
    <w:rsid w:val="00EB6D6C"/>
    <w:rsid w:val="00EC2888"/>
    <w:rsid w:val="00ED6903"/>
    <w:rsid w:val="00EE549B"/>
    <w:rsid w:val="00EE7FA6"/>
    <w:rsid w:val="00F02AE9"/>
    <w:rsid w:val="00F039DF"/>
    <w:rsid w:val="00F065A3"/>
    <w:rsid w:val="00F20B56"/>
    <w:rsid w:val="00F47171"/>
    <w:rsid w:val="00F6068D"/>
    <w:rsid w:val="00F60782"/>
    <w:rsid w:val="00F67E76"/>
    <w:rsid w:val="00F728D0"/>
    <w:rsid w:val="00F93D10"/>
    <w:rsid w:val="00FA015D"/>
    <w:rsid w:val="00FA1F67"/>
    <w:rsid w:val="00FA5C4C"/>
    <w:rsid w:val="00FD18AF"/>
    <w:rsid w:val="00FD547A"/>
    <w:rsid w:val="00FE0A05"/>
    <w:rsid w:val="00FE492D"/>
    <w:rsid w:val="00FF4A35"/>
    <w:rsid w:val="00FF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935A8"/>
  <w15:chartTrackingRefBased/>
  <w15:docId w15:val="{1D5C18E7-4939-4D0D-804E-B170ECCD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6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20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0875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20875"/>
    <w:rPr>
      <w:rFonts w:eastAsiaTheme="minorEastAsia" w:cstheme="minorBidi"/>
      <w:szCs w:val="22"/>
    </w:rPr>
  </w:style>
  <w:style w:type="character" w:styleId="PageNumber">
    <w:name w:val="page number"/>
    <w:basedOn w:val="DefaultParagraphFont"/>
    <w:uiPriority w:val="99"/>
    <w:rsid w:val="00620875"/>
  </w:style>
  <w:style w:type="character" w:styleId="LineNumber">
    <w:name w:val="line number"/>
    <w:basedOn w:val="DefaultParagraphFont"/>
    <w:uiPriority w:val="99"/>
    <w:semiHidden/>
    <w:unhideWhenUsed/>
    <w:rsid w:val="00620875"/>
  </w:style>
  <w:style w:type="table" w:styleId="TableGrid">
    <w:name w:val="Table Grid"/>
    <w:basedOn w:val="TableNormal"/>
    <w:uiPriority w:val="39"/>
    <w:rsid w:val="00472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050A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50A"/>
    <w:rPr>
      <w:rFonts w:eastAsiaTheme="minorEastAsia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4050A"/>
    <w:pPr>
      <w:spacing w:line="480" w:lineRule="auto"/>
      <w:jc w:val="center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4050A"/>
    <w:rPr>
      <w:rFonts w:eastAsiaTheme="minorEastAsia"/>
      <w:noProof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09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2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62B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5420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5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9A9E8-7299-448B-B522-770F56891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Dr. George Kelley</cp:lastModifiedBy>
  <cp:revision>3</cp:revision>
  <cp:lastPrinted>2017-09-25T21:34:00Z</cp:lastPrinted>
  <dcterms:created xsi:type="dcterms:W3CDTF">2018-10-01T21:41:00Z</dcterms:created>
  <dcterms:modified xsi:type="dcterms:W3CDTF">2018-10-17T12:08:00Z</dcterms:modified>
</cp:coreProperties>
</file>